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AD5438" w14:textId="77777777" w:rsidR="00CF687B" w:rsidRPr="003B4949" w:rsidRDefault="00CF687B" w:rsidP="00CF687B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u w:val="single"/>
        </w:rPr>
      </w:pPr>
      <w:r>
        <w:rPr>
          <w:rFonts w:eastAsia="Times New Roman"/>
          <w:b/>
          <w:bCs/>
          <w:sz w:val="24"/>
          <w:szCs w:val="24"/>
        </w:rPr>
        <w:t>S8 Table</w:t>
      </w:r>
      <w:r w:rsidRPr="00FE1830">
        <w:rPr>
          <w:rFonts w:eastAsia="Times New Roman"/>
          <w:b/>
          <w:bCs/>
          <w:sz w:val="24"/>
          <w:szCs w:val="24"/>
        </w:rPr>
        <w:t>: Change in county level outcome variables between 2015 and 2017 for California counties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1470"/>
        <w:gridCol w:w="2523"/>
        <w:gridCol w:w="2523"/>
        <w:gridCol w:w="2484"/>
      </w:tblGrid>
      <w:tr w:rsidR="00CF687B" w:rsidRPr="00FE1830" w14:paraId="46DA0482" w14:textId="77777777" w:rsidTr="00D74DBE">
        <w:trPr>
          <w:trHeight w:val="360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4D4B2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unty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056CE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ange in Overall Vaccination Coverage 2015-2017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EE1C7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ange in Medical Exemptions 2015-2017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8379C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ange in Non-Medical Exemptions 2015-2017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CF687B" w:rsidRPr="00FE1830" w14:paraId="24A8CD07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BC8D8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Alameda</w:t>
            </w:r>
          </w:p>
          <w:p w14:paraId="5484C33C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BA8E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8054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C678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0.1</w:t>
            </w:r>
          </w:p>
        </w:tc>
      </w:tr>
      <w:tr w:rsidR="00CF687B" w:rsidRPr="00FE1830" w14:paraId="696FB20E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E3A70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Amador</w:t>
            </w:r>
          </w:p>
          <w:p w14:paraId="54A4E408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CDECC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146C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44AE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2.5</w:t>
            </w:r>
          </w:p>
        </w:tc>
      </w:tr>
      <w:tr w:rsidR="00CF687B" w:rsidRPr="00FE1830" w14:paraId="55BBB593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EC409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Butte</w:t>
            </w:r>
          </w:p>
          <w:p w14:paraId="3A837E43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FA6E1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1FE12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EDCD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5.9</w:t>
            </w:r>
          </w:p>
        </w:tc>
      </w:tr>
      <w:tr w:rsidR="00CF687B" w:rsidRPr="00FE1830" w14:paraId="25029838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1BC05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Calaveras</w:t>
            </w:r>
          </w:p>
          <w:p w14:paraId="1806C9B6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4FFF1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2.9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9C90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21C41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11.2</w:t>
            </w:r>
          </w:p>
        </w:tc>
      </w:tr>
      <w:tr w:rsidR="00CF687B" w:rsidRPr="00FE1830" w14:paraId="07ABAF59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6756E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Colusa</w:t>
            </w:r>
          </w:p>
          <w:p w14:paraId="7A23FC09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E7DE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2.5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42092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2A40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0.8</w:t>
            </w:r>
          </w:p>
        </w:tc>
      </w:tr>
      <w:tr w:rsidR="00CF687B" w:rsidRPr="00FE1830" w14:paraId="41FFADC5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2917E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Contra Costa</w:t>
            </w:r>
          </w:p>
          <w:p w14:paraId="26447667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F08EA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B507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93F9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0.7</w:t>
            </w:r>
          </w:p>
        </w:tc>
      </w:tr>
      <w:tr w:rsidR="00CF687B" w:rsidRPr="00FE1830" w14:paraId="4B857644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A3137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Del Norte</w:t>
            </w:r>
          </w:p>
          <w:p w14:paraId="69FECBDE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FE906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8.8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822B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D702F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6.9</w:t>
            </w:r>
          </w:p>
        </w:tc>
      </w:tr>
      <w:tr w:rsidR="00CF687B" w:rsidRPr="00FE1830" w14:paraId="4647B400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6FB93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Eldorado</w:t>
            </w:r>
          </w:p>
          <w:p w14:paraId="3EBE0D52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D13E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F1D1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C4E7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8.6</w:t>
            </w:r>
          </w:p>
        </w:tc>
      </w:tr>
      <w:tr w:rsidR="00CF687B" w:rsidRPr="00FE1830" w14:paraId="7B14FF2E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134EC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Fresno</w:t>
            </w:r>
          </w:p>
          <w:p w14:paraId="3FE8222B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39CB2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F20AC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52F51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0.1</w:t>
            </w:r>
          </w:p>
        </w:tc>
      </w:tr>
      <w:tr w:rsidR="00CF687B" w:rsidRPr="00FE1830" w14:paraId="637FBA9C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E6FDC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Glenn</w:t>
            </w:r>
          </w:p>
          <w:p w14:paraId="46663758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5FE83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1D5BD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16797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1.0</w:t>
            </w:r>
          </w:p>
        </w:tc>
      </w:tr>
      <w:tr w:rsidR="00CF687B" w:rsidRPr="00FE1830" w14:paraId="07CF7DD2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6D9B3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Humboldt</w:t>
            </w:r>
          </w:p>
          <w:p w14:paraId="0B7A7881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DA37C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8.1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B5D9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0B98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12.5</w:t>
            </w:r>
          </w:p>
        </w:tc>
      </w:tr>
      <w:tr w:rsidR="00CF687B" w:rsidRPr="00FE1830" w14:paraId="04EB92DE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A8C39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Imperial</w:t>
            </w:r>
          </w:p>
          <w:p w14:paraId="1B82439F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8E73A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B8C51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2B6CC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0.1</w:t>
            </w:r>
          </w:p>
        </w:tc>
      </w:tr>
      <w:tr w:rsidR="00CF687B" w:rsidRPr="00FE1830" w14:paraId="1D99C92C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E11B5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Inyo</w:t>
            </w:r>
          </w:p>
          <w:p w14:paraId="05AA3C67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E141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2.7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7068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E794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2.8</w:t>
            </w:r>
          </w:p>
        </w:tc>
      </w:tr>
      <w:tr w:rsidR="00CF687B" w:rsidRPr="00FE1830" w14:paraId="53AD93F7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75D80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Kern</w:t>
            </w:r>
          </w:p>
          <w:p w14:paraId="0E5ABA0A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D07F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E8130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DB3E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1.2</w:t>
            </w:r>
          </w:p>
        </w:tc>
      </w:tr>
      <w:tr w:rsidR="00CF687B" w:rsidRPr="00FE1830" w14:paraId="4028E55F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25EA5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Kings</w:t>
            </w:r>
          </w:p>
          <w:p w14:paraId="6CC5B9B4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21F74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DA917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CAC3F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0.6</w:t>
            </w:r>
          </w:p>
        </w:tc>
      </w:tr>
      <w:tr w:rsidR="00CF687B" w:rsidRPr="00FE1830" w14:paraId="32A72FFD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44A58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Lake</w:t>
            </w:r>
          </w:p>
          <w:p w14:paraId="65D51431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49051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4.0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13836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63FB8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3.4</w:t>
            </w:r>
          </w:p>
        </w:tc>
      </w:tr>
      <w:tr w:rsidR="00CF687B" w:rsidRPr="00FE1830" w14:paraId="09897F01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8D4F3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Lassen</w:t>
            </w:r>
          </w:p>
          <w:p w14:paraId="493E5887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6FC3F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14.7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7E87D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EB098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10.8</w:t>
            </w:r>
          </w:p>
        </w:tc>
      </w:tr>
      <w:tr w:rsidR="00CF687B" w:rsidRPr="00FE1830" w14:paraId="52607D7C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9FD49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Los Angeles</w:t>
            </w:r>
          </w:p>
          <w:p w14:paraId="17D6D501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4807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0505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B4770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0.8</w:t>
            </w:r>
          </w:p>
        </w:tc>
      </w:tr>
      <w:tr w:rsidR="00CF687B" w:rsidRPr="00FE1830" w14:paraId="73A24B53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AEA2B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Madera</w:t>
            </w:r>
          </w:p>
          <w:p w14:paraId="4FB65195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4926E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3C82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82A0E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2.6</w:t>
            </w:r>
          </w:p>
        </w:tc>
      </w:tr>
      <w:tr w:rsidR="00CF687B" w:rsidRPr="00FE1830" w14:paraId="64A908F1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0B31A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Marin</w:t>
            </w:r>
          </w:p>
          <w:p w14:paraId="4B53C157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F8BA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D468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75A5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5.8</w:t>
            </w:r>
          </w:p>
        </w:tc>
      </w:tr>
      <w:tr w:rsidR="00CF687B" w:rsidRPr="00FE1830" w14:paraId="1651F760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8E2C3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Mariposa</w:t>
            </w:r>
          </w:p>
          <w:p w14:paraId="0CB02B2F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6378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6.8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D1AD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9C6F1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10.7</w:t>
            </w:r>
          </w:p>
        </w:tc>
      </w:tr>
      <w:tr w:rsidR="00CF687B" w:rsidRPr="00FE1830" w14:paraId="6D0216FC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BE009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Mendocino</w:t>
            </w:r>
          </w:p>
          <w:p w14:paraId="4E1EA205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A711D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20A1A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A537F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9.6</w:t>
            </w:r>
          </w:p>
        </w:tc>
      </w:tr>
      <w:tr w:rsidR="00CF687B" w:rsidRPr="00FE1830" w14:paraId="48FC3CE9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8B850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Merced</w:t>
            </w:r>
          </w:p>
          <w:p w14:paraId="0F0384CC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A2E46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1.0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F4B1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10C28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0.3</w:t>
            </w:r>
          </w:p>
        </w:tc>
      </w:tr>
      <w:tr w:rsidR="00CF687B" w:rsidRPr="00FE1830" w14:paraId="6F99E721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9A372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Modoc</w:t>
            </w:r>
          </w:p>
          <w:p w14:paraId="5FBFF5FF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3092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9.3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3152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A004A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2.1</w:t>
            </w:r>
          </w:p>
        </w:tc>
      </w:tr>
      <w:tr w:rsidR="00CF687B" w:rsidRPr="00FE1830" w14:paraId="27BCC57C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4CB6E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Mono</w:t>
            </w:r>
          </w:p>
          <w:p w14:paraId="303D3146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1D14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lastRenderedPageBreak/>
              <w:t>-5.6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04928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3428D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5.9</w:t>
            </w:r>
          </w:p>
        </w:tc>
      </w:tr>
      <w:tr w:rsidR="00CF687B" w:rsidRPr="00FE1830" w14:paraId="593B54BA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0EA9C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Monterey</w:t>
            </w:r>
          </w:p>
          <w:p w14:paraId="28651DDE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79428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B9973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A9F39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1.0</w:t>
            </w:r>
          </w:p>
        </w:tc>
      </w:tr>
      <w:tr w:rsidR="00CF687B" w:rsidRPr="00FE1830" w14:paraId="0924C7DF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E49B2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Napa</w:t>
            </w:r>
          </w:p>
          <w:p w14:paraId="0ECE219C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1F63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CD7E8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A8EF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2.9</w:t>
            </w:r>
          </w:p>
        </w:tc>
      </w:tr>
      <w:tr w:rsidR="00CF687B" w:rsidRPr="00FE1830" w14:paraId="4CA18C5F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470FA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Nevada</w:t>
            </w:r>
          </w:p>
          <w:p w14:paraId="223F2527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10615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4751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8.0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3D9A5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21.5</w:t>
            </w:r>
          </w:p>
        </w:tc>
      </w:tr>
      <w:tr w:rsidR="00CF687B" w:rsidRPr="00FE1830" w14:paraId="1386735E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2F50C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Orange</w:t>
            </w:r>
          </w:p>
          <w:p w14:paraId="5CCFB3B6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2BC1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14E66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97D3E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2.7</w:t>
            </w:r>
          </w:p>
        </w:tc>
      </w:tr>
      <w:tr w:rsidR="00CF687B" w:rsidRPr="00FE1830" w14:paraId="1F02F0BC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48756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Placer</w:t>
            </w:r>
          </w:p>
          <w:p w14:paraId="50C8ABD5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F00F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3595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66F91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6.4</w:t>
            </w:r>
          </w:p>
        </w:tc>
      </w:tr>
      <w:tr w:rsidR="00CF687B" w:rsidRPr="00FE1830" w14:paraId="29C33723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A14B8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Plumas</w:t>
            </w:r>
          </w:p>
          <w:p w14:paraId="1F59A811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6A1E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E7D9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9.3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B5FB3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9.9</w:t>
            </w:r>
          </w:p>
        </w:tc>
      </w:tr>
      <w:tr w:rsidR="00CF687B" w:rsidRPr="00FE1830" w14:paraId="3FF9E3FC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6FCC7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Riverside</w:t>
            </w:r>
          </w:p>
          <w:p w14:paraId="0FBC2793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6FE9B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4FBB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9A774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1.5</w:t>
            </w:r>
          </w:p>
        </w:tc>
      </w:tr>
      <w:tr w:rsidR="00CF687B" w:rsidRPr="00FE1830" w14:paraId="435BD0C8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C0207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Sacramento</w:t>
            </w:r>
          </w:p>
          <w:p w14:paraId="11D6AB53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74E77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6.0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A17BA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D1501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3.4</w:t>
            </w:r>
          </w:p>
        </w:tc>
      </w:tr>
      <w:tr w:rsidR="00CF687B" w:rsidRPr="00FE1830" w14:paraId="40092E38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56797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San Benito</w:t>
            </w:r>
          </w:p>
          <w:p w14:paraId="3143EB04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BC628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ADDF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0679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0.9</w:t>
            </w:r>
          </w:p>
        </w:tc>
      </w:tr>
      <w:tr w:rsidR="00CF687B" w:rsidRPr="00FE1830" w14:paraId="028515FD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EE14D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San Bernardino</w:t>
            </w:r>
          </w:p>
          <w:p w14:paraId="76562155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BC54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C57E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770F4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0.8</w:t>
            </w:r>
          </w:p>
        </w:tc>
      </w:tr>
      <w:tr w:rsidR="00CF687B" w:rsidRPr="00FE1830" w14:paraId="71E4B33D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93A1D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San Diego</w:t>
            </w:r>
          </w:p>
          <w:p w14:paraId="65275502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22D7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66846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1AEC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3.0</w:t>
            </w:r>
          </w:p>
        </w:tc>
      </w:tr>
      <w:tr w:rsidR="00CF687B" w:rsidRPr="00FE1830" w14:paraId="61B00319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D0D64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San Francisco</w:t>
            </w:r>
          </w:p>
          <w:p w14:paraId="08B79444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AD94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2B513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9571F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CF687B" w:rsidRPr="00FE1830" w14:paraId="78DA455D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3B0D2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San Joaquin</w:t>
            </w:r>
          </w:p>
          <w:p w14:paraId="495340DB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DFDC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0.2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7CDA5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8FACD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0.3</w:t>
            </w:r>
          </w:p>
        </w:tc>
      </w:tr>
      <w:tr w:rsidR="00CF687B" w:rsidRPr="00FE1830" w14:paraId="3E618B82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3F825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San Luis Obispo</w:t>
            </w:r>
          </w:p>
          <w:p w14:paraId="75738AEA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52D4A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5A82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F2FC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4.5</w:t>
            </w:r>
          </w:p>
        </w:tc>
      </w:tr>
      <w:tr w:rsidR="00CF687B" w:rsidRPr="00FE1830" w14:paraId="1B84634D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1CB86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San Mateo</w:t>
            </w:r>
          </w:p>
          <w:p w14:paraId="7459B097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73B0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AF0E5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83F61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CF687B" w:rsidRPr="00FE1830" w14:paraId="77151F57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24C93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Santa Barbara</w:t>
            </w:r>
          </w:p>
          <w:p w14:paraId="44A087CE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D2F5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FB24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A4A68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4.8</w:t>
            </w:r>
          </w:p>
        </w:tc>
      </w:tr>
      <w:tr w:rsidR="00CF687B" w:rsidRPr="00FE1830" w14:paraId="3958593C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04938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Santa Clara</w:t>
            </w:r>
          </w:p>
          <w:p w14:paraId="08E59016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54BF2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F74B9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DA463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0.2</w:t>
            </w:r>
          </w:p>
        </w:tc>
      </w:tr>
      <w:tr w:rsidR="00CF687B" w:rsidRPr="00FE1830" w14:paraId="5FBDB389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42286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Santacruz</w:t>
            </w:r>
          </w:p>
          <w:p w14:paraId="558D2C58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B189E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8.4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C276A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C1F6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11.1</w:t>
            </w:r>
          </w:p>
        </w:tc>
      </w:tr>
      <w:tr w:rsidR="00CF687B" w:rsidRPr="00FE1830" w14:paraId="1DF98E3B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D7F51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Shasta</w:t>
            </w:r>
          </w:p>
          <w:p w14:paraId="3429F329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303B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11415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C62DD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10.4</w:t>
            </w:r>
          </w:p>
        </w:tc>
      </w:tr>
      <w:tr w:rsidR="00CF687B" w:rsidRPr="00FE1830" w14:paraId="4A55457D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22E07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Sierra</w:t>
            </w:r>
          </w:p>
          <w:p w14:paraId="5F3C65AF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CBAF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6.0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3BBA2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2257F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0</w:t>
            </w:r>
          </w:p>
        </w:tc>
      </w:tr>
      <w:tr w:rsidR="00CF687B" w:rsidRPr="00FE1830" w14:paraId="0ADE26DC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A9C5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Siskiyou</w:t>
            </w:r>
          </w:p>
          <w:p w14:paraId="7218D0D7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C5FC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83461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534A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6.1</w:t>
            </w:r>
          </w:p>
        </w:tc>
      </w:tr>
      <w:tr w:rsidR="00CF687B" w:rsidRPr="00FE1830" w14:paraId="0C464884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58BC2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Solano</w:t>
            </w:r>
          </w:p>
          <w:p w14:paraId="294F500B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E832C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B0C45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29260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CF687B" w:rsidRPr="00FE1830" w14:paraId="1675F407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8A90C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Sonoma</w:t>
            </w:r>
          </w:p>
          <w:p w14:paraId="075A1AF0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81A1E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EBBD3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88012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5.9</w:t>
            </w:r>
          </w:p>
        </w:tc>
      </w:tr>
      <w:tr w:rsidR="00CF687B" w:rsidRPr="00FE1830" w14:paraId="40761B85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F80F1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Stanislaus</w:t>
            </w:r>
          </w:p>
          <w:p w14:paraId="41A27392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6F99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E05F7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B635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0.9</w:t>
            </w:r>
          </w:p>
        </w:tc>
      </w:tr>
      <w:tr w:rsidR="00CF687B" w:rsidRPr="00FE1830" w14:paraId="0FBF738B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A985C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Sutter</w:t>
            </w:r>
          </w:p>
          <w:p w14:paraId="4783A922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6188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lastRenderedPageBreak/>
              <w:t>-4.6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672A1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4441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7.5</w:t>
            </w:r>
          </w:p>
        </w:tc>
      </w:tr>
      <w:tr w:rsidR="00CF687B" w:rsidRPr="00FE1830" w14:paraId="7D8708C7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04DC6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Tehama</w:t>
            </w:r>
          </w:p>
          <w:p w14:paraId="72747A32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0C520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4B4B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06107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1.5</w:t>
            </w:r>
          </w:p>
        </w:tc>
      </w:tr>
      <w:tr w:rsidR="00CF687B" w:rsidRPr="00FE1830" w14:paraId="0D897D5B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8C62F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Trinity</w:t>
            </w:r>
          </w:p>
          <w:p w14:paraId="0E87D7B6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2468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26.2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619B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D3725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12.8</w:t>
            </w:r>
          </w:p>
        </w:tc>
      </w:tr>
      <w:tr w:rsidR="00CF687B" w:rsidRPr="00FE1830" w14:paraId="109F7B7D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AC9A6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Tulare</w:t>
            </w:r>
          </w:p>
          <w:p w14:paraId="4336CAFC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EBC2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22C85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C941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0.3</w:t>
            </w:r>
          </w:p>
        </w:tc>
      </w:tr>
      <w:tr w:rsidR="00CF687B" w:rsidRPr="00FE1830" w14:paraId="27214B9D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118B7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Tuolumne</w:t>
            </w:r>
          </w:p>
          <w:p w14:paraId="2F2E0810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10A7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11.2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8B0B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9FD8F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9.4</w:t>
            </w:r>
          </w:p>
        </w:tc>
      </w:tr>
      <w:tr w:rsidR="00CF687B" w:rsidRPr="00FE1830" w14:paraId="65ABA344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E98C2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Ventura</w:t>
            </w:r>
          </w:p>
          <w:p w14:paraId="1F171256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72823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B97B7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80885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2.7</w:t>
            </w:r>
          </w:p>
        </w:tc>
      </w:tr>
      <w:tr w:rsidR="00CF687B" w:rsidRPr="00FE1830" w14:paraId="4B8EA196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5673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Yolo</w:t>
            </w:r>
          </w:p>
          <w:p w14:paraId="09383F17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90981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E83E4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67621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3.6</w:t>
            </w:r>
          </w:p>
        </w:tc>
      </w:tr>
      <w:tr w:rsidR="00CF687B" w:rsidRPr="00FE1830" w14:paraId="1B8420BE" w14:textId="77777777" w:rsidTr="00D74DBE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9C9EA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</w:rPr>
              <w:t>Yuba</w:t>
            </w:r>
          </w:p>
          <w:p w14:paraId="7323E85A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5B670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2.0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B656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3DE4E" w14:textId="77777777" w:rsidR="00CF687B" w:rsidRPr="00FE1830" w:rsidRDefault="00CF687B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-1.8</w:t>
            </w:r>
          </w:p>
        </w:tc>
      </w:tr>
    </w:tbl>
    <w:p w14:paraId="36E8DAA9" w14:textId="77777777" w:rsidR="00CF687B" w:rsidRPr="003B4949" w:rsidRDefault="00CF687B" w:rsidP="00CF687B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E1963BB" w14:textId="77777777" w:rsidR="00CF687B" w:rsidRPr="003B4949" w:rsidRDefault="00CF687B" w:rsidP="00CF687B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3A5EFD5" w14:textId="7F8D3469" w:rsidR="009D39D3" w:rsidRPr="00CF687B" w:rsidRDefault="00CF687B" w:rsidP="00CF687B">
      <w:bookmarkStart w:id="0" w:name="_GoBack"/>
      <w:bookmarkEnd w:id="0"/>
    </w:p>
    <w:sectPr w:rsidR="009D39D3" w:rsidRPr="00CF687B" w:rsidSect="00541C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655"/>
    <w:rsid w:val="000173F9"/>
    <w:rsid w:val="00075EE0"/>
    <w:rsid w:val="00080CF6"/>
    <w:rsid w:val="000F1D02"/>
    <w:rsid w:val="001146A9"/>
    <w:rsid w:val="00146662"/>
    <w:rsid w:val="001755F2"/>
    <w:rsid w:val="001D4478"/>
    <w:rsid w:val="00220F76"/>
    <w:rsid w:val="0025541F"/>
    <w:rsid w:val="00294664"/>
    <w:rsid w:val="002D38D4"/>
    <w:rsid w:val="002D7D89"/>
    <w:rsid w:val="002E4655"/>
    <w:rsid w:val="003E3830"/>
    <w:rsid w:val="003F532E"/>
    <w:rsid w:val="00400645"/>
    <w:rsid w:val="00443854"/>
    <w:rsid w:val="004749A0"/>
    <w:rsid w:val="00482FA9"/>
    <w:rsid w:val="004F788F"/>
    <w:rsid w:val="0052727C"/>
    <w:rsid w:val="00541C6A"/>
    <w:rsid w:val="00602E9E"/>
    <w:rsid w:val="0066466B"/>
    <w:rsid w:val="006B76F8"/>
    <w:rsid w:val="00790B34"/>
    <w:rsid w:val="007A5BC0"/>
    <w:rsid w:val="007C7EBA"/>
    <w:rsid w:val="008A6144"/>
    <w:rsid w:val="0096791E"/>
    <w:rsid w:val="009A45F4"/>
    <w:rsid w:val="00A3232F"/>
    <w:rsid w:val="00A453DD"/>
    <w:rsid w:val="00A74D8E"/>
    <w:rsid w:val="00AC65AB"/>
    <w:rsid w:val="00B01D44"/>
    <w:rsid w:val="00B33903"/>
    <w:rsid w:val="00B54A9D"/>
    <w:rsid w:val="00CA7BEA"/>
    <w:rsid w:val="00CF687B"/>
    <w:rsid w:val="00D667F9"/>
    <w:rsid w:val="00D95097"/>
    <w:rsid w:val="00DD4129"/>
    <w:rsid w:val="00DD6403"/>
    <w:rsid w:val="00E23DC8"/>
    <w:rsid w:val="00EB1FFA"/>
    <w:rsid w:val="00F174AE"/>
    <w:rsid w:val="00F21DDF"/>
    <w:rsid w:val="00F34F70"/>
    <w:rsid w:val="00F740AC"/>
    <w:rsid w:val="00F91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51EBA3"/>
  <w15:chartTrackingRefBased/>
  <w15:docId w15:val="{4B19E6FE-65F1-BB47-838C-198DD9DA9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E4655"/>
    <w:pPr>
      <w:spacing w:line="276" w:lineRule="auto"/>
    </w:pPr>
    <w:rPr>
      <w:rFonts w:ascii="Arial" w:eastAsia="Arial" w:hAnsi="Arial" w:cs="Arial"/>
      <w:sz w:val="22"/>
      <w:szCs w:val="22"/>
      <w:lang w:val="e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0645"/>
    <w:pPr>
      <w:spacing w:line="240" w:lineRule="auto"/>
    </w:pPr>
    <w:rPr>
      <w:rFonts w:ascii="Times New Roman" w:eastAsiaTheme="minorEastAsia" w:hAnsi="Times New Roman" w:cs="Times New Roman"/>
      <w:sz w:val="18"/>
      <w:szCs w:val="18"/>
      <w:lang w:val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645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E4655"/>
    <w:rPr>
      <w:color w:val="0000FF"/>
      <w:u w:val="single"/>
    </w:rPr>
  </w:style>
  <w:style w:type="table" w:styleId="TableGrid">
    <w:name w:val="Table Grid"/>
    <w:basedOn w:val="TableNormal"/>
    <w:uiPriority w:val="39"/>
    <w:rsid w:val="00A74D8E"/>
    <w:rPr>
      <w:rFonts w:ascii="Arial" w:eastAsia="Arial" w:hAnsi="Arial" w:cs="Arial"/>
      <w:sz w:val="22"/>
      <w:szCs w:val="22"/>
      <w:lang w:val="e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iso Victor Nyathi</dc:creator>
  <cp:keywords/>
  <dc:description/>
  <cp:lastModifiedBy>Sindiso Victor Nyathi</cp:lastModifiedBy>
  <cp:revision>2</cp:revision>
  <dcterms:created xsi:type="dcterms:W3CDTF">2019-11-08T02:22:00Z</dcterms:created>
  <dcterms:modified xsi:type="dcterms:W3CDTF">2019-11-08T02:22:00Z</dcterms:modified>
</cp:coreProperties>
</file>